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D6B04" w14:textId="1CB636D8" w:rsidR="009A6D0A" w:rsidRDefault="00C4729F">
      <w:r>
        <w:t xml:space="preserve"> </w:t>
      </w:r>
      <w:r w:rsidR="00D13BF8">
        <w:rPr>
          <w:noProof/>
        </w:rPr>
        <w:drawing>
          <wp:anchor distT="0" distB="0" distL="114300" distR="114300" simplePos="0" relativeHeight="251660288" behindDoc="0" locked="0" layoutInCell="1" allowOverlap="1" wp14:anchorId="1562BC03" wp14:editId="4653946D">
            <wp:simplePos x="0" y="0"/>
            <wp:positionH relativeFrom="column">
              <wp:posOffset>0</wp:posOffset>
            </wp:positionH>
            <wp:positionV relativeFrom="paragraph">
              <wp:posOffset>180975</wp:posOffset>
            </wp:positionV>
            <wp:extent cx="5943600" cy="7746365"/>
            <wp:effectExtent l="0" t="0" r="0" b="698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4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BCF4628" w14:textId="35118260" w:rsidR="009A6D0A" w:rsidRDefault="009A6D0A" w:rsidP="009A6D0A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FB66CB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FB66C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Pr="00FB66CB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Cs/>
        </w:rPr>
        <w:t xml:space="preserve">Conserved amino acid sequences among DENV four serotypes. </w:t>
      </w:r>
      <w:r w:rsidRPr="00303BA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The red colored letters are the identical amino acids among the DENV four serotypes. The rate of amino acid identities among all four serotypes is 68 %. </w:t>
      </w:r>
    </w:p>
    <w:p w14:paraId="1DB86A7B" w14:textId="7992F6A7" w:rsidR="0006533B" w:rsidRDefault="0006533B">
      <w:r>
        <w:br w:type="page"/>
      </w:r>
    </w:p>
    <w:p w14:paraId="79D966EE" w14:textId="1FDBF4E1" w:rsidR="007D722C" w:rsidRDefault="0006533B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44E1AFA" wp14:editId="1731F089">
            <wp:simplePos x="0" y="0"/>
            <wp:positionH relativeFrom="column">
              <wp:posOffset>0</wp:posOffset>
            </wp:positionH>
            <wp:positionV relativeFrom="paragraph">
              <wp:posOffset>130175</wp:posOffset>
            </wp:positionV>
            <wp:extent cx="5943600" cy="8091805"/>
            <wp:effectExtent l="0" t="0" r="0" b="444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09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D722C">
        <w:br w:type="page"/>
      </w:r>
    </w:p>
    <w:p w14:paraId="244EC361" w14:textId="77777777" w:rsidR="007D722C" w:rsidRDefault="007D722C" w:rsidP="007D722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FB66CB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FB66C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FB66CB">
        <w:rPr>
          <w:rFonts w:ascii="Arial" w:hAnsi="Arial" w:cs="Arial"/>
          <w:b/>
        </w:rPr>
        <w:t xml:space="preserve">. </w:t>
      </w:r>
      <w:r w:rsidRPr="00283660">
        <w:rPr>
          <w:rFonts w:ascii="Arial" w:hAnsi="Arial" w:cs="Arial"/>
          <w:bCs/>
        </w:rPr>
        <w:t>Conserved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 xml:space="preserve">amino acid sequences among four DENV2 strains. </w:t>
      </w:r>
      <w:r w:rsidRPr="00303BA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The red colored letters are the identical amino acids among the four strains. All of the amino acid variations (black letters) are seen in the four </w:t>
      </w:r>
      <w:proofErr w:type="spellStart"/>
      <w:r>
        <w:rPr>
          <w:rFonts w:ascii="Arial" w:hAnsi="Arial" w:cs="Arial"/>
          <w:bCs/>
        </w:rPr>
        <w:t>serotypic</w:t>
      </w:r>
      <w:proofErr w:type="spellEnd"/>
      <w:r>
        <w:rPr>
          <w:rFonts w:ascii="Arial" w:hAnsi="Arial" w:cs="Arial"/>
          <w:bCs/>
        </w:rPr>
        <w:t xml:space="preserve"> amino acid differences (supplemental Fig. 1) except for the one labeled with the asterisk (*). The rate of amino acid identities among the four strains is 98 %. NGC strain was used in the experiment. </w:t>
      </w:r>
    </w:p>
    <w:p w14:paraId="355F1B47" w14:textId="36F1EB37" w:rsidR="007D722C" w:rsidRDefault="007D722C">
      <w:r>
        <w:br w:type="page"/>
      </w:r>
    </w:p>
    <w:p w14:paraId="0638D94D" w14:textId="77777777" w:rsidR="00A60868" w:rsidRDefault="00A60868"/>
    <w:p w14:paraId="1CA63315" w14:textId="1FBA96B3" w:rsidR="00545263" w:rsidRPr="007D722C" w:rsidRDefault="004F7B52">
      <w:pPr>
        <w:rPr>
          <w:rFonts w:ascii="Arial" w:hAnsi="Arial" w:cs="Arial"/>
        </w:rPr>
      </w:pPr>
      <w:r w:rsidRPr="00D13BF8">
        <w:rPr>
          <w:rFonts w:ascii="Arial" w:hAnsi="Arial" w:cs="Arial"/>
          <w:b/>
          <w:bCs/>
        </w:rPr>
        <w:t>Supplement</w:t>
      </w:r>
      <w:r w:rsidR="00D13BF8" w:rsidRPr="00D13BF8">
        <w:rPr>
          <w:rFonts w:ascii="Arial" w:hAnsi="Arial" w:cs="Arial"/>
          <w:b/>
          <w:bCs/>
        </w:rPr>
        <w:t>al</w:t>
      </w:r>
      <w:r w:rsidRPr="00D13BF8">
        <w:rPr>
          <w:rFonts w:ascii="Arial" w:hAnsi="Arial" w:cs="Arial"/>
          <w:b/>
          <w:bCs/>
        </w:rPr>
        <w:t xml:space="preserve"> Table 1</w:t>
      </w:r>
      <w:r w:rsidR="00545263" w:rsidRPr="00D13BF8">
        <w:rPr>
          <w:rFonts w:ascii="Arial" w:hAnsi="Arial" w:cs="Arial"/>
          <w:b/>
          <w:bCs/>
        </w:rPr>
        <w:t>.</w:t>
      </w:r>
      <w:r w:rsidR="00545263" w:rsidRPr="007D722C">
        <w:rPr>
          <w:rFonts w:ascii="Arial" w:hAnsi="Arial" w:cs="Arial"/>
        </w:rPr>
        <w:t xml:space="preserve"> </w:t>
      </w:r>
      <w:r w:rsidR="001A7DFA" w:rsidRPr="007D722C">
        <w:rPr>
          <w:rFonts w:ascii="Arial" w:hAnsi="Arial" w:cs="Arial"/>
        </w:rPr>
        <w:t>PCR Primers</w:t>
      </w:r>
      <w:r w:rsidRPr="007D722C">
        <w:rPr>
          <w:rFonts w:ascii="Arial" w:hAnsi="Arial" w:cs="Arial"/>
        </w:rPr>
        <w:t xml:space="preserve"> </w:t>
      </w:r>
      <w:r w:rsidR="001A7DFA" w:rsidRPr="007D722C">
        <w:rPr>
          <w:rFonts w:ascii="Arial" w:hAnsi="Arial" w:cs="Arial"/>
        </w:rPr>
        <w:t>used for the replacement of NS3</w:t>
      </w:r>
      <w:r w:rsidRPr="007D722C">
        <w:rPr>
          <w:rFonts w:ascii="Arial" w:hAnsi="Arial" w:cs="Arial"/>
        </w:rPr>
        <w:t xml:space="preserve">FULL, PRO, </w:t>
      </w:r>
      <w:r w:rsidR="001A7DFA" w:rsidRPr="007D722C">
        <w:rPr>
          <w:rFonts w:ascii="Arial" w:hAnsi="Arial" w:cs="Arial"/>
        </w:rPr>
        <w:t xml:space="preserve">HEL, </w:t>
      </w:r>
      <w:r w:rsidRPr="007D722C">
        <w:rPr>
          <w:rFonts w:ascii="Arial" w:hAnsi="Arial" w:cs="Arial"/>
        </w:rPr>
        <w:t>or INT</w:t>
      </w:r>
      <w:r w:rsidR="001A7DFA" w:rsidRPr="007D722C">
        <w:rPr>
          <w:rFonts w:ascii="Arial" w:hAnsi="Arial" w:cs="Arial"/>
        </w:rPr>
        <w:t xml:space="preserve"> as well as qPCR</w:t>
      </w:r>
      <w:r w:rsidRPr="007D722C">
        <w:rPr>
          <w:rFonts w:ascii="Arial" w:hAnsi="Arial" w:cs="Arial"/>
        </w:rPr>
        <w:t xml:space="preserve">. </w:t>
      </w:r>
    </w:p>
    <w:p w14:paraId="2F0280A0" w14:textId="77777777" w:rsidR="001A7DFA" w:rsidRDefault="001A7DFA"/>
    <w:tbl>
      <w:tblPr>
        <w:tblStyle w:val="TableGrid"/>
        <w:tblW w:w="9579" w:type="dxa"/>
        <w:tblLook w:val="04A0" w:firstRow="1" w:lastRow="0" w:firstColumn="1" w:lastColumn="0" w:noHBand="0" w:noVBand="1"/>
      </w:tblPr>
      <w:tblGrid>
        <w:gridCol w:w="1573"/>
        <w:gridCol w:w="4115"/>
        <w:gridCol w:w="4169"/>
      </w:tblGrid>
      <w:tr w:rsidR="002167CC" w14:paraId="4B7CBFE2" w14:textId="77777777" w:rsidTr="002C67B4">
        <w:tc>
          <w:tcPr>
            <w:tcW w:w="1573" w:type="dxa"/>
          </w:tcPr>
          <w:p w14:paraId="0E0D455B" w14:textId="77777777" w:rsidR="00173E8B" w:rsidRDefault="00173E8B">
            <w:r>
              <w:t>PCR fragment</w:t>
            </w:r>
          </w:p>
        </w:tc>
        <w:tc>
          <w:tcPr>
            <w:tcW w:w="4073" w:type="dxa"/>
          </w:tcPr>
          <w:p w14:paraId="2E2A759F" w14:textId="77777777" w:rsidR="00173E8B" w:rsidRDefault="00173E8B">
            <w:r>
              <w:t>forward</w:t>
            </w:r>
          </w:p>
        </w:tc>
        <w:tc>
          <w:tcPr>
            <w:tcW w:w="3933" w:type="dxa"/>
          </w:tcPr>
          <w:p w14:paraId="2DEF2C21" w14:textId="77777777" w:rsidR="00173E8B" w:rsidRDefault="00173E8B">
            <w:r>
              <w:t>reverse</w:t>
            </w:r>
          </w:p>
        </w:tc>
      </w:tr>
      <w:tr w:rsidR="002167CC" w14:paraId="37EB3B94" w14:textId="77777777" w:rsidTr="002C67B4">
        <w:tc>
          <w:tcPr>
            <w:tcW w:w="1573" w:type="dxa"/>
          </w:tcPr>
          <w:p w14:paraId="0BDA2F66" w14:textId="77777777" w:rsidR="00AE2999" w:rsidRDefault="00AE2999">
            <w:r>
              <w:t>FULL(DENV4)-DENV2</w:t>
            </w:r>
          </w:p>
        </w:tc>
        <w:tc>
          <w:tcPr>
            <w:tcW w:w="4073" w:type="dxa"/>
          </w:tcPr>
          <w:p w14:paraId="4C591DEB" w14:textId="77777777" w:rsidR="00EA58EA" w:rsidRDefault="00EA58EA">
            <w:r>
              <w:t>GCAGCATGGTACCTGTGGGAAGTGAAGAAA</w:t>
            </w:r>
          </w:p>
          <w:p w14:paraId="11DD8D40" w14:textId="77777777" w:rsidR="00AE2999" w:rsidRDefault="00EA58EA">
            <w:r>
              <w:t>CAACGGTCAGGAGCCCTGTGGGACGTC</w:t>
            </w:r>
          </w:p>
        </w:tc>
        <w:tc>
          <w:tcPr>
            <w:tcW w:w="3933" w:type="dxa"/>
          </w:tcPr>
          <w:p w14:paraId="7B8091A9" w14:textId="77777777" w:rsidR="00EA58EA" w:rsidRDefault="00EA58EA">
            <w:r>
              <w:t>AAGCCTACCCATTTCTGTGATTAGGTTCAG</w:t>
            </w:r>
          </w:p>
          <w:p w14:paraId="0E60F031" w14:textId="77777777" w:rsidR="00AE2999" w:rsidRDefault="00EA58EA">
            <w:r>
              <w:t>GGTCAGGGACTTCCTTCCACTGGCAAACT</w:t>
            </w:r>
          </w:p>
        </w:tc>
      </w:tr>
      <w:tr w:rsidR="002167CC" w14:paraId="0E2E62AC" w14:textId="77777777" w:rsidTr="002C67B4">
        <w:tc>
          <w:tcPr>
            <w:tcW w:w="1573" w:type="dxa"/>
          </w:tcPr>
          <w:p w14:paraId="565963F2" w14:textId="77777777" w:rsidR="00173E8B" w:rsidRDefault="0063410A">
            <w:r>
              <w:t>PRO(DENV4)-DENV2-1</w:t>
            </w:r>
          </w:p>
        </w:tc>
        <w:tc>
          <w:tcPr>
            <w:tcW w:w="4073" w:type="dxa"/>
          </w:tcPr>
          <w:p w14:paraId="3E5C2A2F" w14:textId="77777777" w:rsidR="009A6F3F" w:rsidRDefault="009A6F3F" w:rsidP="009A6F3F">
            <w:r>
              <w:t>GCAGCATGGTACCTGTGGGAAGTGAAGAAA</w:t>
            </w:r>
          </w:p>
          <w:p w14:paraId="70CB1CCC" w14:textId="77777777" w:rsidR="00173E8B" w:rsidRDefault="009A6F3F" w:rsidP="009A6F3F">
            <w:r>
              <w:t>CAACGGTCAGGAGCCCTGTGGGACGTC</w:t>
            </w:r>
          </w:p>
        </w:tc>
        <w:tc>
          <w:tcPr>
            <w:tcW w:w="3933" w:type="dxa"/>
          </w:tcPr>
          <w:p w14:paraId="3B1CA224" w14:textId="77777777" w:rsidR="009C0680" w:rsidRDefault="009C0680">
            <w:r>
              <w:t>GTCATCTTCGATCTCTGGATTGTCTTCAAT</w:t>
            </w:r>
          </w:p>
          <w:p w14:paraId="5485056F" w14:textId="77777777" w:rsidR="00173E8B" w:rsidRDefault="009C0680">
            <w:r>
              <w:t>ACTTTTTTCGGCTTGGGTTATGGCACTG</w:t>
            </w:r>
          </w:p>
        </w:tc>
      </w:tr>
      <w:tr w:rsidR="002167CC" w14:paraId="6DBEA6E3" w14:textId="77777777" w:rsidTr="002C67B4">
        <w:tc>
          <w:tcPr>
            <w:tcW w:w="1573" w:type="dxa"/>
          </w:tcPr>
          <w:p w14:paraId="248C10D1" w14:textId="77777777" w:rsidR="00173E8B" w:rsidRDefault="0063410A">
            <w:r>
              <w:t>PRO(DENV4)-DENV</w:t>
            </w:r>
            <w:r w:rsidR="0070372F">
              <w:t>2-2</w:t>
            </w:r>
          </w:p>
        </w:tc>
        <w:tc>
          <w:tcPr>
            <w:tcW w:w="4073" w:type="dxa"/>
          </w:tcPr>
          <w:p w14:paraId="2C6DDB79" w14:textId="77777777" w:rsidR="00173E8B" w:rsidRDefault="00E431DD">
            <w:r>
              <w:t>AAAAGTATTGAAGACAATCC (5029F)</w:t>
            </w:r>
          </w:p>
        </w:tc>
        <w:tc>
          <w:tcPr>
            <w:tcW w:w="3933" w:type="dxa"/>
          </w:tcPr>
          <w:p w14:paraId="0D89779E" w14:textId="77777777" w:rsidR="00173E8B" w:rsidRDefault="00C20992">
            <w:r>
              <w:t>GGTTCTAGTCTTGACATACTC (5700R)</w:t>
            </w:r>
          </w:p>
        </w:tc>
      </w:tr>
      <w:tr w:rsidR="002167CC" w14:paraId="71016F31" w14:textId="77777777" w:rsidTr="002C67B4">
        <w:tc>
          <w:tcPr>
            <w:tcW w:w="1573" w:type="dxa"/>
          </w:tcPr>
          <w:p w14:paraId="46153F09" w14:textId="77777777" w:rsidR="00173E8B" w:rsidRDefault="0063410A">
            <w:r>
              <w:t>HEL(DENV4)-DENV2</w:t>
            </w:r>
          </w:p>
        </w:tc>
        <w:tc>
          <w:tcPr>
            <w:tcW w:w="4073" w:type="dxa"/>
          </w:tcPr>
          <w:p w14:paraId="38201DC1" w14:textId="77777777" w:rsidR="009A6F3F" w:rsidRDefault="009A6F3F">
            <w:r>
              <w:t>AGGAGTGGAGCATATGTGAGTGCTATAGCC</w:t>
            </w:r>
          </w:p>
          <w:p w14:paraId="432234A7" w14:textId="77777777" w:rsidR="00173E8B" w:rsidRDefault="009A6F3F">
            <w:r>
              <w:t>CAGACTGAAAGAATTGGAGAGCCAGAT</w:t>
            </w:r>
          </w:p>
        </w:tc>
        <w:tc>
          <w:tcPr>
            <w:tcW w:w="3933" w:type="dxa"/>
          </w:tcPr>
          <w:p w14:paraId="124AC5B5" w14:textId="77777777" w:rsidR="009A6F3F" w:rsidRDefault="009A6F3F" w:rsidP="009A6F3F">
            <w:r>
              <w:t>AAGCCTACCCATTTCTGTGATTAGGTTCAG</w:t>
            </w:r>
          </w:p>
          <w:p w14:paraId="598F7ED4" w14:textId="77777777" w:rsidR="00173E8B" w:rsidRDefault="009A6F3F" w:rsidP="009A6F3F">
            <w:r>
              <w:t>GGTCAGGGACTTCCTTCCACTGGCAAACT</w:t>
            </w:r>
          </w:p>
        </w:tc>
      </w:tr>
      <w:tr w:rsidR="002167CC" w14:paraId="30B138D7" w14:textId="77777777" w:rsidTr="002C67B4">
        <w:tc>
          <w:tcPr>
            <w:tcW w:w="1573" w:type="dxa"/>
          </w:tcPr>
          <w:p w14:paraId="5F13A562" w14:textId="77777777" w:rsidR="00173E8B" w:rsidRDefault="0063410A">
            <w:r>
              <w:t>INT-(DENV4)-DENV2-1</w:t>
            </w:r>
          </w:p>
        </w:tc>
        <w:tc>
          <w:tcPr>
            <w:tcW w:w="4073" w:type="dxa"/>
          </w:tcPr>
          <w:p w14:paraId="0FBC80BD" w14:textId="77777777" w:rsidR="00173E8B" w:rsidRDefault="003965FF">
            <w:r>
              <w:t>CATGTCAGCGGCCATAAAAGA (2970F</w:t>
            </w:r>
            <w:r w:rsidR="00476D3A">
              <w:t>)</w:t>
            </w:r>
          </w:p>
        </w:tc>
        <w:tc>
          <w:tcPr>
            <w:tcW w:w="3933" w:type="dxa"/>
          </w:tcPr>
          <w:p w14:paraId="4DA387DC" w14:textId="77777777" w:rsidR="00476D3A" w:rsidRDefault="00476D3A">
            <w:r>
              <w:t>ATCCACTTCATAATCTGGCTCTCCAATTCT</w:t>
            </w:r>
          </w:p>
          <w:p w14:paraId="159FDB6A" w14:textId="77777777" w:rsidR="00173E8B" w:rsidRDefault="00476D3A">
            <w:r>
              <w:t>TTCGGCCTGGGCTATAGCACTCACAT</w:t>
            </w:r>
          </w:p>
        </w:tc>
      </w:tr>
      <w:tr w:rsidR="002167CC" w14:paraId="19A78483" w14:textId="77777777" w:rsidTr="002C67B4">
        <w:tc>
          <w:tcPr>
            <w:tcW w:w="1573" w:type="dxa"/>
          </w:tcPr>
          <w:p w14:paraId="19DE66F3" w14:textId="77777777" w:rsidR="00173E8B" w:rsidRDefault="00B67BCD">
            <w:r>
              <w:t>INT</w:t>
            </w:r>
            <w:r w:rsidR="0063410A">
              <w:t>(DENV4)-DENV2-2</w:t>
            </w:r>
          </w:p>
        </w:tc>
        <w:tc>
          <w:tcPr>
            <w:tcW w:w="4073" w:type="dxa"/>
          </w:tcPr>
          <w:p w14:paraId="04203FC3" w14:textId="77777777" w:rsidR="00607A37" w:rsidRDefault="00607A37" w:rsidP="00607A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CCGAAAGAATTGGAGAGCCAGATTATGAA</w:t>
            </w:r>
          </w:p>
          <w:p w14:paraId="643ADA41" w14:textId="77777777" w:rsidR="00173E8B" w:rsidRPr="00607A37" w:rsidRDefault="00607A37" w:rsidP="00607A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GTGGATGATGACATTTTTCGAAAGAG</w:t>
            </w:r>
          </w:p>
        </w:tc>
        <w:tc>
          <w:tcPr>
            <w:tcW w:w="3933" w:type="dxa"/>
          </w:tcPr>
          <w:p w14:paraId="40D3D537" w14:textId="77777777" w:rsidR="00173E8B" w:rsidRDefault="003965FF">
            <w:r>
              <w:t>GGTTCTAGTCTTGACATACTC (5700R)</w:t>
            </w:r>
          </w:p>
        </w:tc>
      </w:tr>
      <w:tr w:rsidR="00AE5ED1" w14:paraId="30EDADB5" w14:textId="77777777" w:rsidTr="002C67B4">
        <w:tc>
          <w:tcPr>
            <w:tcW w:w="1573" w:type="dxa"/>
          </w:tcPr>
          <w:p w14:paraId="4A934DC9" w14:textId="77777777" w:rsidR="002B1A17" w:rsidRDefault="002C67B4">
            <w:r>
              <w:t>PRO(DENV1)-DENV2-1</w:t>
            </w:r>
          </w:p>
        </w:tc>
        <w:tc>
          <w:tcPr>
            <w:tcW w:w="4073" w:type="dxa"/>
          </w:tcPr>
          <w:p w14:paraId="101BFAB4" w14:textId="77777777" w:rsidR="002B1A17" w:rsidRDefault="002C67B4">
            <w:r>
              <w:t>CATGTCAGCGGCCATAAAAGA (2970F)</w:t>
            </w:r>
          </w:p>
        </w:tc>
        <w:tc>
          <w:tcPr>
            <w:tcW w:w="3933" w:type="dxa"/>
          </w:tcPr>
          <w:p w14:paraId="1C6D8756" w14:textId="2AF08242" w:rsidR="002B1A17" w:rsidRDefault="002C67B4" w:rsidP="002C67B4">
            <w:r>
              <w:t>CCGTTGTTTCTTCACTTCCC</w:t>
            </w:r>
            <w:r w:rsidR="007D722C">
              <w:t xml:space="preserve"> </w:t>
            </w:r>
            <w:r>
              <w:t>(4521R)</w:t>
            </w:r>
          </w:p>
        </w:tc>
      </w:tr>
      <w:tr w:rsidR="002167CC" w14:paraId="18004BCD" w14:textId="77777777" w:rsidTr="002C67B4">
        <w:tc>
          <w:tcPr>
            <w:tcW w:w="1573" w:type="dxa"/>
          </w:tcPr>
          <w:p w14:paraId="292DCCD3" w14:textId="77777777" w:rsidR="0063410A" w:rsidRDefault="002C67B4">
            <w:r>
              <w:t>PRO(DENV1)-DENV2-2</w:t>
            </w:r>
          </w:p>
        </w:tc>
        <w:tc>
          <w:tcPr>
            <w:tcW w:w="4073" w:type="dxa"/>
          </w:tcPr>
          <w:p w14:paraId="5D178CD9" w14:textId="77777777" w:rsidR="002C67B4" w:rsidRDefault="002C67B4">
            <w:r>
              <w:t>GGGAAGTGAAGAAACAACGGTCAGGAGTGC</w:t>
            </w:r>
          </w:p>
          <w:p w14:paraId="6B8344A2" w14:textId="77777777" w:rsidR="0063410A" w:rsidRDefault="002C67B4">
            <w:r>
              <w:t>TATGGGACAC</w:t>
            </w:r>
          </w:p>
        </w:tc>
        <w:tc>
          <w:tcPr>
            <w:tcW w:w="3933" w:type="dxa"/>
          </w:tcPr>
          <w:p w14:paraId="25ECF8F5" w14:textId="77777777" w:rsidR="0063410A" w:rsidRDefault="002C67B4">
            <w:r>
              <w:t>GGATTGTCTTCAATACTTTTTTTAGCTTGA</w:t>
            </w:r>
          </w:p>
          <w:p w14:paraId="0F179D75" w14:textId="77777777" w:rsidR="002C67B4" w:rsidRDefault="002C67B4">
            <w:r>
              <w:t>GCTATGGCAC</w:t>
            </w:r>
          </w:p>
        </w:tc>
      </w:tr>
      <w:tr w:rsidR="00AE5ED1" w14:paraId="545A2B45" w14:textId="77777777" w:rsidTr="002C67B4">
        <w:tc>
          <w:tcPr>
            <w:tcW w:w="1573" w:type="dxa"/>
          </w:tcPr>
          <w:p w14:paraId="5E68B716" w14:textId="77777777" w:rsidR="006D4E06" w:rsidRDefault="002C67B4">
            <w:r>
              <w:t>PRO(DENV1)-DENV2-3</w:t>
            </w:r>
          </w:p>
        </w:tc>
        <w:tc>
          <w:tcPr>
            <w:tcW w:w="4073" w:type="dxa"/>
          </w:tcPr>
          <w:p w14:paraId="7244A8FF" w14:textId="77777777" w:rsidR="006D4E06" w:rsidRDefault="002C67B4">
            <w:r>
              <w:t>AAAAGTATTGAAGACAATCC (5029F)</w:t>
            </w:r>
          </w:p>
        </w:tc>
        <w:tc>
          <w:tcPr>
            <w:tcW w:w="3933" w:type="dxa"/>
          </w:tcPr>
          <w:p w14:paraId="4F142EF4" w14:textId="77777777" w:rsidR="006D4E06" w:rsidRDefault="00E431DD">
            <w:r>
              <w:t>GGTTCTAGTCTTGACATACTC (5700R)</w:t>
            </w:r>
          </w:p>
        </w:tc>
      </w:tr>
      <w:tr w:rsidR="002167CC" w14:paraId="50537540" w14:textId="77777777" w:rsidTr="002C67B4">
        <w:tc>
          <w:tcPr>
            <w:tcW w:w="1573" w:type="dxa"/>
          </w:tcPr>
          <w:p w14:paraId="223ACDBC" w14:textId="77777777" w:rsidR="002C67B4" w:rsidRDefault="002C67B4" w:rsidP="002C67B4">
            <w:r>
              <w:t>PRO(DENV3)-DENV2-1</w:t>
            </w:r>
          </w:p>
        </w:tc>
        <w:tc>
          <w:tcPr>
            <w:tcW w:w="4073" w:type="dxa"/>
          </w:tcPr>
          <w:p w14:paraId="44F36CB4" w14:textId="77777777" w:rsidR="002C67B4" w:rsidRDefault="002C67B4" w:rsidP="002C67B4">
            <w:r>
              <w:t>CATGTCAGCGGCCATAAAAGA (2970F)</w:t>
            </w:r>
          </w:p>
        </w:tc>
        <w:tc>
          <w:tcPr>
            <w:tcW w:w="3933" w:type="dxa"/>
          </w:tcPr>
          <w:p w14:paraId="499E1333" w14:textId="67C1E0CF" w:rsidR="002C67B4" w:rsidRDefault="002C67B4" w:rsidP="002C67B4">
            <w:r>
              <w:t>CCGTTGTTTCTTCACTTCCC</w:t>
            </w:r>
            <w:r w:rsidR="007D722C">
              <w:t xml:space="preserve"> </w:t>
            </w:r>
            <w:r>
              <w:t>(4521R)</w:t>
            </w:r>
          </w:p>
        </w:tc>
      </w:tr>
      <w:tr w:rsidR="002167CC" w14:paraId="45596F2C" w14:textId="77777777" w:rsidTr="002C67B4">
        <w:tc>
          <w:tcPr>
            <w:tcW w:w="1573" w:type="dxa"/>
          </w:tcPr>
          <w:p w14:paraId="2CC5FD68" w14:textId="77777777" w:rsidR="002C67B4" w:rsidRDefault="002C67B4" w:rsidP="002C67B4">
            <w:r>
              <w:t>PRO(DENV3)-DENV2-1</w:t>
            </w:r>
          </w:p>
        </w:tc>
        <w:tc>
          <w:tcPr>
            <w:tcW w:w="4073" w:type="dxa"/>
          </w:tcPr>
          <w:p w14:paraId="42973A80" w14:textId="77777777" w:rsidR="002C67B4" w:rsidRDefault="002C67B4" w:rsidP="002C67B4">
            <w:r>
              <w:t>GGGAAGTGAAGAAACAACGGTCTGGCG</w:t>
            </w:r>
          </w:p>
          <w:p w14:paraId="3EAC116C" w14:textId="77777777" w:rsidR="002C67B4" w:rsidRDefault="002C67B4" w:rsidP="002C67B4">
            <w:r>
              <w:t>TTCTATGGGACGT</w:t>
            </w:r>
          </w:p>
        </w:tc>
        <w:tc>
          <w:tcPr>
            <w:tcW w:w="3933" w:type="dxa"/>
          </w:tcPr>
          <w:p w14:paraId="6A253CAA" w14:textId="77777777" w:rsidR="002C67B4" w:rsidRDefault="002C67B4" w:rsidP="002C67B4">
            <w:r>
              <w:t>GGATTGTCTTCAATACTTTTATTTGTTTGC</w:t>
            </w:r>
          </w:p>
          <w:p w14:paraId="31953D32" w14:textId="77777777" w:rsidR="002C67B4" w:rsidRDefault="002C67B4" w:rsidP="002C67B4">
            <w:r>
              <w:t>GCTATTCCAC</w:t>
            </w:r>
          </w:p>
        </w:tc>
      </w:tr>
      <w:tr w:rsidR="002167CC" w14:paraId="5065CDB1" w14:textId="77777777" w:rsidTr="002C67B4">
        <w:tc>
          <w:tcPr>
            <w:tcW w:w="1573" w:type="dxa"/>
          </w:tcPr>
          <w:p w14:paraId="130AB3D1" w14:textId="77777777" w:rsidR="002C67B4" w:rsidRDefault="002C67B4" w:rsidP="002C67B4">
            <w:r>
              <w:t>PRO(DENV3)-DENV2-2</w:t>
            </w:r>
          </w:p>
        </w:tc>
        <w:tc>
          <w:tcPr>
            <w:tcW w:w="4073" w:type="dxa"/>
          </w:tcPr>
          <w:p w14:paraId="1CA121AF" w14:textId="77777777" w:rsidR="002C67B4" w:rsidRDefault="002C67B4" w:rsidP="002C67B4">
            <w:r>
              <w:t>AAAAGTATTGAAGACAATCC (5029F)</w:t>
            </w:r>
          </w:p>
        </w:tc>
        <w:tc>
          <w:tcPr>
            <w:tcW w:w="3933" w:type="dxa"/>
          </w:tcPr>
          <w:p w14:paraId="6C95F85C" w14:textId="77777777" w:rsidR="002C67B4" w:rsidRDefault="00E431DD" w:rsidP="002C67B4">
            <w:r>
              <w:t>GGTTCTAGTCTTGACATACTC (5700R)</w:t>
            </w:r>
          </w:p>
        </w:tc>
      </w:tr>
      <w:tr w:rsidR="002167CC" w14:paraId="6A146A6E" w14:textId="77777777" w:rsidTr="002C67B4">
        <w:tc>
          <w:tcPr>
            <w:tcW w:w="1573" w:type="dxa"/>
          </w:tcPr>
          <w:p w14:paraId="6C90EB45" w14:textId="77777777" w:rsidR="002C67B4" w:rsidRDefault="002C67B4" w:rsidP="002C67B4">
            <w:r>
              <w:t>HEL(DENV1)-DENV2</w:t>
            </w:r>
          </w:p>
        </w:tc>
        <w:tc>
          <w:tcPr>
            <w:tcW w:w="4073" w:type="dxa"/>
          </w:tcPr>
          <w:p w14:paraId="0E9EAC75" w14:textId="77777777" w:rsidR="00E431DD" w:rsidRDefault="00E431DD" w:rsidP="002C67B4">
            <w:r>
              <w:t>AGGAGTGGAGCATATGTGAGTGCTATAGCC</w:t>
            </w:r>
          </w:p>
          <w:p w14:paraId="784AB7AD" w14:textId="77777777" w:rsidR="002C67B4" w:rsidRDefault="00E431DD" w:rsidP="002C67B4">
            <w:r>
              <w:t>CAGACTGAAGCATCACAAGAAGGGCCTCT</w:t>
            </w:r>
          </w:p>
        </w:tc>
        <w:tc>
          <w:tcPr>
            <w:tcW w:w="3933" w:type="dxa"/>
          </w:tcPr>
          <w:p w14:paraId="65756A5F" w14:textId="77777777" w:rsidR="00E431DD" w:rsidRDefault="00E431DD" w:rsidP="002C67B4">
            <w:r>
              <w:t>AAGCCTACCCATTTCTGTGATTAGGTTCAG</w:t>
            </w:r>
          </w:p>
          <w:p w14:paraId="647EA889" w14:textId="77777777" w:rsidR="002C67B4" w:rsidRDefault="00E431DD" w:rsidP="002C67B4">
            <w:r>
              <w:t>GGTCAGGGATCTTCTTCCTGCTGCGAACT</w:t>
            </w:r>
          </w:p>
        </w:tc>
      </w:tr>
      <w:tr w:rsidR="002167CC" w14:paraId="15905A2F" w14:textId="77777777" w:rsidTr="002C67B4">
        <w:tc>
          <w:tcPr>
            <w:tcW w:w="1573" w:type="dxa"/>
          </w:tcPr>
          <w:p w14:paraId="2C43F5EC" w14:textId="77777777" w:rsidR="002C67B4" w:rsidRDefault="002C67B4" w:rsidP="002C67B4">
            <w:r>
              <w:t>HEL(DENV3)-DENV2</w:t>
            </w:r>
          </w:p>
        </w:tc>
        <w:tc>
          <w:tcPr>
            <w:tcW w:w="4073" w:type="dxa"/>
          </w:tcPr>
          <w:p w14:paraId="463E3128" w14:textId="77777777" w:rsidR="002C67B4" w:rsidRDefault="00E431DD" w:rsidP="002C67B4">
            <w:r>
              <w:t>AGGAGTGGAGCATATGTGAGTGCTATAGCC</w:t>
            </w:r>
          </w:p>
          <w:p w14:paraId="5AF09DE0" w14:textId="77777777" w:rsidR="00E431DD" w:rsidRDefault="00E431DD" w:rsidP="002C67B4">
            <w:r>
              <w:t>CAGACTGAAGCAGAACCAGACGGACCGAC</w:t>
            </w:r>
          </w:p>
        </w:tc>
        <w:tc>
          <w:tcPr>
            <w:tcW w:w="3933" w:type="dxa"/>
          </w:tcPr>
          <w:p w14:paraId="5BE58C1D" w14:textId="77777777" w:rsidR="002167CC" w:rsidRDefault="002167CC" w:rsidP="002C67B4">
            <w:r>
              <w:t>AAGCCTACCCATTTCTGTGATTAGGTTCAG</w:t>
            </w:r>
          </w:p>
          <w:p w14:paraId="103D2A67" w14:textId="77777777" w:rsidR="002C67B4" w:rsidRDefault="002167CC" w:rsidP="002C67B4">
            <w:r>
              <w:t>GGTCAGGGACTTTCTGCCAGCTGCAAAAT</w:t>
            </w:r>
          </w:p>
        </w:tc>
      </w:tr>
      <w:tr w:rsidR="00AE5ED1" w14:paraId="25A82964" w14:textId="77777777" w:rsidTr="002C67B4">
        <w:tc>
          <w:tcPr>
            <w:tcW w:w="1573" w:type="dxa"/>
          </w:tcPr>
          <w:p w14:paraId="5DE0695B" w14:textId="77777777" w:rsidR="002C67B4" w:rsidRDefault="002C67B4" w:rsidP="002C67B4">
            <w:r>
              <w:t>NS2B</w:t>
            </w:r>
            <w:r w:rsidR="00B50573">
              <w:t>-NS3FULL (DENV4)-</w:t>
            </w:r>
            <w:r>
              <w:t>DENV2</w:t>
            </w:r>
          </w:p>
        </w:tc>
        <w:tc>
          <w:tcPr>
            <w:tcW w:w="4073" w:type="dxa"/>
          </w:tcPr>
          <w:p w14:paraId="0536AF50" w14:textId="77777777" w:rsidR="002C67B4" w:rsidRPr="00B50573" w:rsidRDefault="00B50573" w:rsidP="002C67B4">
            <w:pPr>
              <w:rPr>
                <w:rFonts w:cstheme="minorHAnsi"/>
              </w:rPr>
            </w:pPr>
            <w:r>
              <w:rPr>
                <w:rFonts w:cstheme="minorHAnsi"/>
              </w:rPr>
              <w:t>CTAACAACCCTTTCAAGAACCAACAAG</w:t>
            </w:r>
            <w:r w:rsidRPr="00B50573">
              <w:rPr>
                <w:rFonts w:cstheme="minorHAnsi"/>
              </w:rPr>
              <w:t>AAA AGG</w:t>
            </w:r>
            <w:r>
              <w:rPr>
                <w:rFonts w:cstheme="minorHAnsi"/>
              </w:rPr>
              <w:t>TCTTGGCCTCTTAACGAG</w:t>
            </w:r>
            <w:r w:rsidRPr="00B50573">
              <w:rPr>
                <w:rFonts w:cstheme="minorHAnsi"/>
              </w:rPr>
              <w:t>GGC</w:t>
            </w:r>
          </w:p>
        </w:tc>
        <w:tc>
          <w:tcPr>
            <w:tcW w:w="3933" w:type="dxa"/>
          </w:tcPr>
          <w:p w14:paraId="1DF04F14" w14:textId="77777777" w:rsidR="00B50573" w:rsidRDefault="00B50573" w:rsidP="00B50573">
            <w:r>
              <w:t>AAGCCTACCCATTTCTGTGATTAGGTTCAG</w:t>
            </w:r>
          </w:p>
          <w:p w14:paraId="271682E4" w14:textId="77777777" w:rsidR="002C67B4" w:rsidRDefault="00B50573" w:rsidP="00B50573">
            <w:r>
              <w:t>GGTCAGGGACTTCCTTCCACTGGCAAACT</w:t>
            </w:r>
          </w:p>
        </w:tc>
      </w:tr>
      <w:tr w:rsidR="00B50573" w14:paraId="79EB53E1" w14:textId="77777777" w:rsidTr="002C67B4">
        <w:tc>
          <w:tcPr>
            <w:tcW w:w="1573" w:type="dxa"/>
          </w:tcPr>
          <w:p w14:paraId="3F489C86" w14:textId="77777777" w:rsidR="00B50573" w:rsidRDefault="00B50573" w:rsidP="002C67B4">
            <w:r>
              <w:t>NS2B-NS3PRO (DENV4)-DENV2</w:t>
            </w:r>
          </w:p>
        </w:tc>
        <w:tc>
          <w:tcPr>
            <w:tcW w:w="4073" w:type="dxa"/>
          </w:tcPr>
          <w:p w14:paraId="5FA98730" w14:textId="77777777" w:rsidR="00B50573" w:rsidRDefault="00B50573" w:rsidP="002C67B4">
            <w:pPr>
              <w:rPr>
                <w:rFonts w:cstheme="minorHAnsi"/>
              </w:rPr>
            </w:pPr>
            <w:r>
              <w:rPr>
                <w:rFonts w:cstheme="minorHAnsi"/>
              </w:rPr>
              <w:t>CTAACAACCCTTTCAAGAACCAACAAG</w:t>
            </w:r>
            <w:r w:rsidRPr="00B50573">
              <w:rPr>
                <w:rFonts w:cstheme="minorHAnsi"/>
              </w:rPr>
              <w:t>AAA AGG</w:t>
            </w:r>
            <w:r>
              <w:rPr>
                <w:rFonts w:cstheme="minorHAnsi"/>
              </w:rPr>
              <w:t>TCTTGGCCTCTTAACGAG</w:t>
            </w:r>
            <w:r w:rsidRPr="00B50573">
              <w:rPr>
                <w:rFonts w:cstheme="minorHAnsi"/>
              </w:rPr>
              <w:t>GGC</w:t>
            </w:r>
          </w:p>
        </w:tc>
        <w:tc>
          <w:tcPr>
            <w:tcW w:w="3933" w:type="dxa"/>
          </w:tcPr>
          <w:p w14:paraId="05B4135C" w14:textId="77777777" w:rsidR="00B50573" w:rsidRDefault="00B50573" w:rsidP="00B50573">
            <w:r>
              <w:t>GTCATCTTCGATCTCTGGATTGTCTTCAAT</w:t>
            </w:r>
          </w:p>
          <w:p w14:paraId="68575882" w14:textId="77777777" w:rsidR="00B50573" w:rsidRDefault="00B50573" w:rsidP="00B50573">
            <w:r>
              <w:t>ACTTTTTTCGGCTTGGGTTATGGCACTG</w:t>
            </w:r>
          </w:p>
        </w:tc>
      </w:tr>
      <w:tr w:rsidR="002167CC" w14:paraId="6183090B" w14:textId="77777777" w:rsidTr="002C67B4">
        <w:tc>
          <w:tcPr>
            <w:tcW w:w="1573" w:type="dxa"/>
          </w:tcPr>
          <w:p w14:paraId="53FDEB14" w14:textId="77777777" w:rsidR="002C67B4" w:rsidRDefault="002C67B4" w:rsidP="002C67B4">
            <w:r>
              <w:t>PRO(DENV3)-DENV1-1</w:t>
            </w:r>
          </w:p>
        </w:tc>
        <w:tc>
          <w:tcPr>
            <w:tcW w:w="4073" w:type="dxa"/>
          </w:tcPr>
          <w:p w14:paraId="4F304059" w14:textId="77777777" w:rsidR="002C67B4" w:rsidRDefault="002C67B4" w:rsidP="002C67B4">
            <w:r>
              <w:t>GGAATCTTGGCCCAAGGAAAG (DENV1-2700F)</w:t>
            </w:r>
          </w:p>
        </w:tc>
        <w:tc>
          <w:tcPr>
            <w:tcW w:w="3933" w:type="dxa"/>
          </w:tcPr>
          <w:p w14:paraId="09216742" w14:textId="77777777" w:rsidR="002C67B4" w:rsidRDefault="002C67B4" w:rsidP="002C67B4">
            <w:r>
              <w:t>TGTTTCTGGGGGGCTGGGTACGTCCCATAG AACGCCAGATCTCTGTTTCTTTTTCTGCC</w:t>
            </w:r>
          </w:p>
        </w:tc>
      </w:tr>
      <w:tr w:rsidR="002167CC" w14:paraId="2C4EE35F" w14:textId="77777777" w:rsidTr="002C67B4">
        <w:tc>
          <w:tcPr>
            <w:tcW w:w="1573" w:type="dxa"/>
          </w:tcPr>
          <w:p w14:paraId="7AFEE26E" w14:textId="77777777" w:rsidR="002C67B4" w:rsidRDefault="002C67B4" w:rsidP="002C67B4">
            <w:r>
              <w:t>PRO(DENV3)-DENV1-2</w:t>
            </w:r>
          </w:p>
        </w:tc>
        <w:tc>
          <w:tcPr>
            <w:tcW w:w="4073" w:type="dxa"/>
          </w:tcPr>
          <w:p w14:paraId="1F418455" w14:textId="77777777" w:rsidR="002C67B4" w:rsidRDefault="002C67B4" w:rsidP="002C67B4">
            <w:r>
              <w:t>TCTTTGTGTGGTATTTTTGGCAGAAAAAGA</w:t>
            </w:r>
          </w:p>
          <w:p w14:paraId="2F7E79C9" w14:textId="77777777" w:rsidR="002C67B4" w:rsidRDefault="002C67B4" w:rsidP="002C67B4">
            <w:r>
              <w:t>AACAGAGATCTGGCGTTCTATGGGACGTA</w:t>
            </w:r>
          </w:p>
        </w:tc>
        <w:tc>
          <w:tcPr>
            <w:tcW w:w="3933" w:type="dxa"/>
          </w:tcPr>
          <w:p w14:paraId="2212E3BF" w14:textId="77777777" w:rsidR="002C67B4" w:rsidRDefault="002C67B4" w:rsidP="002C67B4">
            <w:r>
              <w:t>CTCGTCCTCAATCTCTGGTAGAGGCCCTTC</w:t>
            </w:r>
          </w:p>
          <w:p w14:paraId="49B7D40D" w14:textId="77777777" w:rsidR="002C67B4" w:rsidRDefault="002C67B4" w:rsidP="002C67B4">
            <w:r>
              <w:t>TTGTGATGCATTTGTTTGCGCTATTCCAC</w:t>
            </w:r>
          </w:p>
        </w:tc>
      </w:tr>
      <w:tr w:rsidR="00AE5ED1" w14:paraId="11A063D6" w14:textId="77777777" w:rsidTr="002C67B4">
        <w:tc>
          <w:tcPr>
            <w:tcW w:w="1573" w:type="dxa"/>
          </w:tcPr>
          <w:p w14:paraId="69757585" w14:textId="77777777" w:rsidR="002C67B4" w:rsidRDefault="002C67B4" w:rsidP="002C67B4">
            <w:r>
              <w:t>P364S-PRO-1</w:t>
            </w:r>
          </w:p>
        </w:tc>
        <w:tc>
          <w:tcPr>
            <w:tcW w:w="4073" w:type="dxa"/>
          </w:tcPr>
          <w:p w14:paraId="5A2A707E" w14:textId="77777777" w:rsidR="002C67B4" w:rsidRDefault="00470E5D" w:rsidP="002C67B4">
            <w:r>
              <w:t>GTGGGTATGGGTGAAGCAGC (DV1-5430F)</w:t>
            </w:r>
          </w:p>
        </w:tc>
        <w:tc>
          <w:tcPr>
            <w:tcW w:w="3933" w:type="dxa"/>
          </w:tcPr>
          <w:p w14:paraId="292A714F" w14:textId="77777777" w:rsidR="002C67B4" w:rsidRDefault="002C67B4" w:rsidP="002C67B4">
            <w:r>
              <w:t>GTCATTTCCTGATTTGATGCTTGAAACAAA</w:t>
            </w:r>
          </w:p>
          <w:p w14:paraId="5C49ADE0" w14:textId="77777777" w:rsidR="002C67B4" w:rsidRDefault="002C67B4" w:rsidP="002C67B4">
            <w:r>
              <w:t>CCAGACTGTTTTACC</w:t>
            </w:r>
          </w:p>
        </w:tc>
      </w:tr>
      <w:tr w:rsidR="00AE5ED1" w14:paraId="0DC7CA72" w14:textId="77777777" w:rsidTr="002C67B4">
        <w:tc>
          <w:tcPr>
            <w:tcW w:w="1573" w:type="dxa"/>
          </w:tcPr>
          <w:p w14:paraId="5122CD13" w14:textId="77777777" w:rsidR="002C67B4" w:rsidRDefault="002C67B4" w:rsidP="002C67B4">
            <w:r>
              <w:lastRenderedPageBreak/>
              <w:t>P364S-PRO-2</w:t>
            </w:r>
          </w:p>
        </w:tc>
        <w:tc>
          <w:tcPr>
            <w:tcW w:w="4073" w:type="dxa"/>
          </w:tcPr>
          <w:p w14:paraId="3F2244EB" w14:textId="77777777" w:rsidR="002C67B4" w:rsidRDefault="002C67B4" w:rsidP="002C67B4">
            <w:r>
              <w:t>GGTAAAACAGTCTGGTTTGTTTCAAGCATC</w:t>
            </w:r>
          </w:p>
          <w:p w14:paraId="20BABE3E" w14:textId="77777777" w:rsidR="002C67B4" w:rsidRDefault="002C67B4" w:rsidP="002C67B4">
            <w:r>
              <w:t>AAATCAGGAAATGAC</w:t>
            </w:r>
          </w:p>
        </w:tc>
        <w:tc>
          <w:tcPr>
            <w:tcW w:w="3933" w:type="dxa"/>
          </w:tcPr>
          <w:p w14:paraId="37212651" w14:textId="77777777" w:rsidR="002C67B4" w:rsidRDefault="00470E5D" w:rsidP="002C67B4">
            <w:r>
              <w:t>CGCCTTCCTTATTTTGGTTCC (DV1-5900R)</w:t>
            </w:r>
          </w:p>
        </w:tc>
      </w:tr>
      <w:tr w:rsidR="00AE5ED1" w14:paraId="286C32FD" w14:textId="77777777" w:rsidTr="002C67B4">
        <w:tc>
          <w:tcPr>
            <w:tcW w:w="1573" w:type="dxa"/>
          </w:tcPr>
          <w:p w14:paraId="44AE22CC" w14:textId="77777777" w:rsidR="002C67B4" w:rsidRDefault="002C67B4" w:rsidP="002C67B4">
            <w:r>
              <w:t>S68T-HEL-1</w:t>
            </w:r>
          </w:p>
        </w:tc>
        <w:tc>
          <w:tcPr>
            <w:tcW w:w="4073" w:type="dxa"/>
          </w:tcPr>
          <w:p w14:paraId="6779CC77" w14:textId="77777777" w:rsidR="002C67B4" w:rsidRDefault="00470E5D" w:rsidP="002C67B4">
            <w:r>
              <w:t>TGTCCGTTTCCCCACTGTTCT (4000F)</w:t>
            </w:r>
          </w:p>
        </w:tc>
        <w:tc>
          <w:tcPr>
            <w:tcW w:w="3933" w:type="dxa"/>
          </w:tcPr>
          <w:p w14:paraId="46A5E1B3" w14:textId="77777777" w:rsidR="002C67B4" w:rsidRDefault="002C67B4" w:rsidP="002C67B4">
            <w:r>
              <w:t>TGACAGGATTGGACTGCTTCCTGTTATCTC</w:t>
            </w:r>
          </w:p>
          <w:p w14:paraId="64D05C27" w14:textId="77777777" w:rsidR="002C67B4" w:rsidRDefault="002C67B4" w:rsidP="002C67B4">
            <w:r>
              <w:t>TGCCTGATCTTCCCA</w:t>
            </w:r>
          </w:p>
        </w:tc>
      </w:tr>
      <w:tr w:rsidR="00AE5ED1" w14:paraId="46B262A9" w14:textId="77777777" w:rsidTr="002C67B4">
        <w:tc>
          <w:tcPr>
            <w:tcW w:w="1573" w:type="dxa"/>
          </w:tcPr>
          <w:p w14:paraId="59ECE030" w14:textId="77777777" w:rsidR="002C67B4" w:rsidRDefault="002C67B4" w:rsidP="002C67B4">
            <w:r>
              <w:t>S68T-HEL-2</w:t>
            </w:r>
          </w:p>
        </w:tc>
        <w:tc>
          <w:tcPr>
            <w:tcW w:w="4073" w:type="dxa"/>
          </w:tcPr>
          <w:p w14:paraId="6F6167D4" w14:textId="77777777" w:rsidR="002C67B4" w:rsidRDefault="002C67B4" w:rsidP="002C67B4">
            <w:r>
              <w:t>TGGGAAGATCAGGCAGAGATAACAGGAAGC</w:t>
            </w:r>
          </w:p>
          <w:p w14:paraId="06D91A6B" w14:textId="77777777" w:rsidR="002C67B4" w:rsidRDefault="002C67B4" w:rsidP="002C67B4">
            <w:r>
              <w:t>AGTCCAATCCTGTCA</w:t>
            </w:r>
          </w:p>
        </w:tc>
        <w:tc>
          <w:tcPr>
            <w:tcW w:w="3933" w:type="dxa"/>
          </w:tcPr>
          <w:p w14:paraId="51D72BA6" w14:textId="77777777" w:rsidR="002C67B4" w:rsidRDefault="005C67E4" w:rsidP="002C67B4">
            <w:r>
              <w:t>GAGTCCTGGCCCTATGATGGC (7200R)</w:t>
            </w:r>
          </w:p>
        </w:tc>
      </w:tr>
      <w:tr w:rsidR="002167CC" w14:paraId="30D3B940" w14:textId="77777777" w:rsidTr="002C67B4">
        <w:tc>
          <w:tcPr>
            <w:tcW w:w="1573" w:type="dxa"/>
          </w:tcPr>
          <w:p w14:paraId="447FC1B0" w14:textId="77777777" w:rsidR="002C67B4" w:rsidRDefault="002C67B4" w:rsidP="002C67B4">
            <w:r>
              <w:t>3’UTR(DENV3)-DENV2</w:t>
            </w:r>
            <w:r w:rsidR="00AE5ED1">
              <w:t>-1</w:t>
            </w:r>
          </w:p>
        </w:tc>
        <w:tc>
          <w:tcPr>
            <w:tcW w:w="4073" w:type="dxa"/>
          </w:tcPr>
          <w:p w14:paraId="74366409" w14:textId="77777777" w:rsidR="002C67B4" w:rsidRDefault="00AE5ED1" w:rsidP="002C67B4">
            <w:r>
              <w:t>CAAACTGGATCAGCATCATCC (8506F)</w:t>
            </w:r>
          </w:p>
        </w:tc>
        <w:tc>
          <w:tcPr>
            <w:tcW w:w="3933" w:type="dxa"/>
          </w:tcPr>
          <w:p w14:paraId="65A8AB12" w14:textId="77777777" w:rsidR="00AE5ED1" w:rsidRDefault="00AE5ED1" w:rsidP="002C67B4">
            <w:r>
              <w:t>GTGGCCTGACAGTGTGCCTCTTTTTTACTTCCT</w:t>
            </w:r>
          </w:p>
          <w:p w14:paraId="12B7D0D8" w14:textId="77777777" w:rsidR="002C67B4" w:rsidRDefault="00AE5ED1" w:rsidP="002C67B4">
            <w:r>
              <w:t>CCGTCTACCACAGGACTCCTGCCTC</w:t>
            </w:r>
          </w:p>
        </w:tc>
      </w:tr>
      <w:tr w:rsidR="00AE5ED1" w14:paraId="534B32AD" w14:textId="77777777" w:rsidTr="002C67B4">
        <w:tc>
          <w:tcPr>
            <w:tcW w:w="1573" w:type="dxa"/>
          </w:tcPr>
          <w:p w14:paraId="45768A5E" w14:textId="77777777" w:rsidR="00AE5ED1" w:rsidRDefault="00AE5ED1" w:rsidP="002C67B4">
            <w:r>
              <w:t>3’UTR(DENV3)-DENV2-2</w:t>
            </w:r>
          </w:p>
        </w:tc>
        <w:tc>
          <w:tcPr>
            <w:tcW w:w="4073" w:type="dxa"/>
          </w:tcPr>
          <w:p w14:paraId="6FA701E0" w14:textId="77777777" w:rsidR="00AE5ED1" w:rsidRDefault="00AE5ED1" w:rsidP="002C67B4">
            <w:r>
              <w:t>AGAAGAGAAGAGGAAGAGGCAGGAGTCCTG</w:t>
            </w:r>
          </w:p>
          <w:p w14:paraId="74FFE462" w14:textId="77777777" w:rsidR="00AE5ED1" w:rsidRDefault="00AE5ED1" w:rsidP="002C67B4">
            <w:r>
              <w:t>TGGTAGACGGAGGAAGTAAAAAAGAGG</w:t>
            </w:r>
          </w:p>
        </w:tc>
        <w:tc>
          <w:tcPr>
            <w:tcW w:w="3933" w:type="dxa"/>
          </w:tcPr>
          <w:p w14:paraId="17E9871A" w14:textId="77777777" w:rsidR="00262B39" w:rsidRDefault="00262B39" w:rsidP="002C67B4">
            <w:r>
              <w:t>CTCACTAAAGGGGCACCCGGGTCGAAGCTG</w:t>
            </w:r>
          </w:p>
          <w:p w14:paraId="74F0C1E4" w14:textId="77777777" w:rsidR="00AE5ED1" w:rsidRDefault="00262B39" w:rsidP="002C67B4">
            <w:r>
              <w:t>GAGCTCAGAACCTGTTGATTCAACAGC</w:t>
            </w:r>
          </w:p>
        </w:tc>
      </w:tr>
      <w:tr w:rsidR="002167CC" w14:paraId="33CF96AF" w14:textId="77777777" w:rsidTr="002C67B4">
        <w:tc>
          <w:tcPr>
            <w:tcW w:w="1573" w:type="dxa"/>
          </w:tcPr>
          <w:p w14:paraId="06E3F197" w14:textId="77777777" w:rsidR="002C67B4" w:rsidRDefault="002C67B4" w:rsidP="002C67B4">
            <w:r>
              <w:t>3’UTR(DENV4)-DENV2</w:t>
            </w:r>
            <w:r w:rsidR="00AE5ED1">
              <w:t>-1</w:t>
            </w:r>
          </w:p>
        </w:tc>
        <w:tc>
          <w:tcPr>
            <w:tcW w:w="4073" w:type="dxa"/>
          </w:tcPr>
          <w:p w14:paraId="71B7E00E" w14:textId="77777777" w:rsidR="002C67B4" w:rsidRDefault="00AE5ED1" w:rsidP="002C67B4">
            <w:r>
              <w:t>CAAACTGGATCAGCATCATCC (8506F)</w:t>
            </w:r>
          </w:p>
        </w:tc>
        <w:tc>
          <w:tcPr>
            <w:tcW w:w="3933" w:type="dxa"/>
          </w:tcPr>
          <w:p w14:paraId="361B6DC0" w14:textId="77777777" w:rsidR="00AE5ED1" w:rsidRDefault="00AE5ED1" w:rsidP="002C67B4">
            <w:r>
              <w:t>CTGACTTCAATAGCCTTTGGTGTTTGTTGTTGG</w:t>
            </w:r>
          </w:p>
          <w:p w14:paraId="554E318B" w14:textId="77777777" w:rsidR="00AE5ED1" w:rsidRDefault="00AE5ED1" w:rsidP="002C67B4">
            <w:r>
              <w:t>TGACTACCACAGGACTCCTGCCTC</w:t>
            </w:r>
          </w:p>
        </w:tc>
      </w:tr>
      <w:tr w:rsidR="00AE5ED1" w14:paraId="678FEC05" w14:textId="77777777" w:rsidTr="002C67B4">
        <w:tc>
          <w:tcPr>
            <w:tcW w:w="1573" w:type="dxa"/>
          </w:tcPr>
          <w:p w14:paraId="3DD494B6" w14:textId="77777777" w:rsidR="00AE5ED1" w:rsidRDefault="00AE5ED1" w:rsidP="002C67B4">
            <w:r>
              <w:t>3’UTR(DENV4)-DENV2-1</w:t>
            </w:r>
          </w:p>
        </w:tc>
        <w:tc>
          <w:tcPr>
            <w:tcW w:w="4073" w:type="dxa"/>
          </w:tcPr>
          <w:p w14:paraId="1F59DB7E" w14:textId="77777777" w:rsidR="00AE5ED1" w:rsidRDefault="00AE5ED1" w:rsidP="002C67B4">
            <w:r>
              <w:t>AGAAGAGAAGAGGAAGAGGCAGGAGTCCTG</w:t>
            </w:r>
          </w:p>
          <w:p w14:paraId="55462E4A" w14:textId="77777777" w:rsidR="00AE5ED1" w:rsidRDefault="00AE5ED1" w:rsidP="002C67B4">
            <w:r>
              <w:t>TGGTAGTCACCAACAACAAACACCAAAG</w:t>
            </w:r>
          </w:p>
        </w:tc>
        <w:tc>
          <w:tcPr>
            <w:tcW w:w="3933" w:type="dxa"/>
          </w:tcPr>
          <w:p w14:paraId="006AAB99" w14:textId="77777777" w:rsidR="00262B39" w:rsidRDefault="00AE5ED1" w:rsidP="002C67B4">
            <w:r>
              <w:t>CTCACTAAAGGGGCACCCGGGTCGAAGCTG</w:t>
            </w:r>
          </w:p>
          <w:p w14:paraId="1745B07A" w14:textId="77777777" w:rsidR="00AE5ED1" w:rsidRDefault="00262B39" w:rsidP="002C67B4">
            <w:r>
              <w:t>GAG</w:t>
            </w:r>
            <w:r w:rsidR="00AE5ED1">
              <w:t>CTCAGAACCTGTTGGATCAACAAC</w:t>
            </w:r>
          </w:p>
        </w:tc>
      </w:tr>
      <w:tr w:rsidR="008F1C28" w14:paraId="197AB66D" w14:textId="77777777" w:rsidTr="002C67B4">
        <w:tc>
          <w:tcPr>
            <w:tcW w:w="1573" w:type="dxa"/>
          </w:tcPr>
          <w:p w14:paraId="175E6DE6" w14:textId="77777777" w:rsidR="008F1C28" w:rsidRDefault="008F1C28" w:rsidP="00DD0A9A">
            <w:r>
              <w:t>Capsid-for-PCR</w:t>
            </w:r>
          </w:p>
        </w:tc>
        <w:tc>
          <w:tcPr>
            <w:tcW w:w="4073" w:type="dxa"/>
          </w:tcPr>
          <w:p w14:paraId="1CAAC5E8" w14:textId="77777777" w:rsidR="008F1C28" w:rsidRDefault="008F1C28" w:rsidP="002C67B4">
            <w:r>
              <w:t>CTGTACAACAGCTGACAAAG (170F)</w:t>
            </w:r>
          </w:p>
        </w:tc>
        <w:tc>
          <w:tcPr>
            <w:tcW w:w="3933" w:type="dxa"/>
          </w:tcPr>
          <w:p w14:paraId="5E771558" w14:textId="77777777" w:rsidR="008F1C28" w:rsidRDefault="008F1C28" w:rsidP="002C67B4">
            <w:r>
              <w:t>CCTTCCAATCTCTTTCCTGAA (366R)</w:t>
            </w:r>
          </w:p>
        </w:tc>
      </w:tr>
      <w:tr w:rsidR="00DD0A9A" w14:paraId="74F570E3" w14:textId="77777777" w:rsidTr="002C67B4">
        <w:tc>
          <w:tcPr>
            <w:tcW w:w="1573" w:type="dxa"/>
          </w:tcPr>
          <w:p w14:paraId="13B524D4" w14:textId="77777777" w:rsidR="00DD0A9A" w:rsidRDefault="00DD0A9A" w:rsidP="00DD0A9A">
            <w:r>
              <w:t>NS1-for-qPCR</w:t>
            </w:r>
          </w:p>
        </w:tc>
        <w:tc>
          <w:tcPr>
            <w:tcW w:w="4073" w:type="dxa"/>
          </w:tcPr>
          <w:p w14:paraId="27529975" w14:textId="77777777" w:rsidR="00DD0A9A" w:rsidRDefault="00011B18" w:rsidP="002C67B4">
            <w:r>
              <w:t>CATGTCAGCGGCCATAAAAGA (2970F)</w:t>
            </w:r>
          </w:p>
        </w:tc>
        <w:tc>
          <w:tcPr>
            <w:tcW w:w="3933" w:type="dxa"/>
          </w:tcPr>
          <w:p w14:paraId="26D5D913" w14:textId="77777777" w:rsidR="00DD0A9A" w:rsidRDefault="00011B18" w:rsidP="002C67B4">
            <w:r>
              <w:t>CACCACTGTGGTTCCTTCGCA (3260R)</w:t>
            </w:r>
          </w:p>
        </w:tc>
      </w:tr>
    </w:tbl>
    <w:p w14:paraId="06F89D25" w14:textId="77777777" w:rsidR="00C4313E" w:rsidRDefault="00C4313E"/>
    <w:p w14:paraId="0AB13E7B" w14:textId="77777777" w:rsidR="00545263" w:rsidRPr="007D722C" w:rsidRDefault="00C4313E">
      <w:pPr>
        <w:rPr>
          <w:rFonts w:ascii="Arial" w:hAnsi="Arial" w:cs="Arial"/>
        </w:rPr>
      </w:pPr>
      <w:r w:rsidRPr="007D722C">
        <w:rPr>
          <w:rFonts w:ascii="Arial" w:hAnsi="Arial" w:cs="Arial"/>
        </w:rPr>
        <w:t xml:space="preserve">Numbers in the parenthesis mean the viral genome nucleotide position. F or R means forward or reverse, respectively. </w:t>
      </w:r>
    </w:p>
    <w:sectPr w:rsidR="00545263" w:rsidRPr="007D7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C5BC8"/>
    <w:multiLevelType w:val="hybridMultilevel"/>
    <w:tmpl w:val="7504AF78"/>
    <w:lvl w:ilvl="0" w:tplc="73FA99B0">
      <w:start w:val="944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3109D"/>
    <w:multiLevelType w:val="hybridMultilevel"/>
    <w:tmpl w:val="680AE2B4"/>
    <w:lvl w:ilvl="0" w:tplc="F508CBA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F2117"/>
    <w:multiLevelType w:val="hybridMultilevel"/>
    <w:tmpl w:val="B1D007F6"/>
    <w:lvl w:ilvl="0" w:tplc="C75A7FF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07102"/>
    <w:multiLevelType w:val="hybridMultilevel"/>
    <w:tmpl w:val="AE160782"/>
    <w:lvl w:ilvl="0" w:tplc="BA6EA7A4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B62D0"/>
    <w:multiLevelType w:val="hybridMultilevel"/>
    <w:tmpl w:val="606EBE76"/>
    <w:lvl w:ilvl="0" w:tplc="61F67C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5F2D85"/>
    <w:multiLevelType w:val="hybridMultilevel"/>
    <w:tmpl w:val="E3749E6A"/>
    <w:lvl w:ilvl="0" w:tplc="9790084E">
      <w:start w:val="1"/>
      <w:numFmt w:val="bullet"/>
      <w:lvlText w:val=""/>
      <w:lvlJc w:val="left"/>
      <w:pPr>
        <w:ind w:left="48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6" w15:restartNumberingAfterBreak="0">
    <w:nsid w:val="71A16D69"/>
    <w:multiLevelType w:val="hybridMultilevel"/>
    <w:tmpl w:val="CFA8E4F2"/>
    <w:lvl w:ilvl="0" w:tplc="F6385184">
      <w:start w:val="944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C7210E"/>
    <w:multiLevelType w:val="hybridMultilevel"/>
    <w:tmpl w:val="0A9A0E30"/>
    <w:lvl w:ilvl="0" w:tplc="4FEC6116">
      <w:start w:val="944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263"/>
    <w:rsid w:val="00001C16"/>
    <w:rsid w:val="00007038"/>
    <w:rsid w:val="00011B18"/>
    <w:rsid w:val="000149CA"/>
    <w:rsid w:val="00020C1E"/>
    <w:rsid w:val="00031F9F"/>
    <w:rsid w:val="000449A3"/>
    <w:rsid w:val="00060102"/>
    <w:rsid w:val="0006533B"/>
    <w:rsid w:val="000746AD"/>
    <w:rsid w:val="00074717"/>
    <w:rsid w:val="0008017F"/>
    <w:rsid w:val="000920F7"/>
    <w:rsid w:val="000A1932"/>
    <w:rsid w:val="000A5DAF"/>
    <w:rsid w:val="000B1284"/>
    <w:rsid w:val="000B4E5F"/>
    <w:rsid w:val="000B5C10"/>
    <w:rsid w:val="000E3710"/>
    <w:rsid w:val="001054EA"/>
    <w:rsid w:val="00115C6F"/>
    <w:rsid w:val="0011722A"/>
    <w:rsid w:val="001233DE"/>
    <w:rsid w:val="00126A36"/>
    <w:rsid w:val="00133D0F"/>
    <w:rsid w:val="001418C0"/>
    <w:rsid w:val="0015354C"/>
    <w:rsid w:val="00156BF0"/>
    <w:rsid w:val="00173E8B"/>
    <w:rsid w:val="001908DA"/>
    <w:rsid w:val="0019287F"/>
    <w:rsid w:val="001934C8"/>
    <w:rsid w:val="001A09A2"/>
    <w:rsid w:val="001A31DB"/>
    <w:rsid w:val="001A7DFA"/>
    <w:rsid w:val="001B21C2"/>
    <w:rsid w:val="001C1D17"/>
    <w:rsid w:val="001F45C3"/>
    <w:rsid w:val="00201F67"/>
    <w:rsid w:val="00202D18"/>
    <w:rsid w:val="00215E64"/>
    <w:rsid w:val="002167CC"/>
    <w:rsid w:val="00220E4A"/>
    <w:rsid w:val="0023162F"/>
    <w:rsid w:val="00235B6F"/>
    <w:rsid w:val="00262B39"/>
    <w:rsid w:val="00285220"/>
    <w:rsid w:val="00292EE7"/>
    <w:rsid w:val="00297B6D"/>
    <w:rsid w:val="002B0589"/>
    <w:rsid w:val="002B1A17"/>
    <w:rsid w:val="002C67B4"/>
    <w:rsid w:val="002E4600"/>
    <w:rsid w:val="002F2D39"/>
    <w:rsid w:val="002F66DF"/>
    <w:rsid w:val="00300D0E"/>
    <w:rsid w:val="003073A0"/>
    <w:rsid w:val="00314EE4"/>
    <w:rsid w:val="003169EA"/>
    <w:rsid w:val="0032020C"/>
    <w:rsid w:val="00320751"/>
    <w:rsid w:val="00340DE7"/>
    <w:rsid w:val="00360D47"/>
    <w:rsid w:val="00364C8D"/>
    <w:rsid w:val="0036787E"/>
    <w:rsid w:val="00367DBF"/>
    <w:rsid w:val="00374B33"/>
    <w:rsid w:val="00375550"/>
    <w:rsid w:val="003837C1"/>
    <w:rsid w:val="00391FFE"/>
    <w:rsid w:val="00393D0F"/>
    <w:rsid w:val="003965FF"/>
    <w:rsid w:val="003C07DC"/>
    <w:rsid w:val="003E469E"/>
    <w:rsid w:val="003E49A0"/>
    <w:rsid w:val="003E503C"/>
    <w:rsid w:val="004051CA"/>
    <w:rsid w:val="00413D49"/>
    <w:rsid w:val="00423FCB"/>
    <w:rsid w:val="00431B94"/>
    <w:rsid w:val="00431CC9"/>
    <w:rsid w:val="004329C4"/>
    <w:rsid w:val="00440B1F"/>
    <w:rsid w:val="00445EFA"/>
    <w:rsid w:val="00446704"/>
    <w:rsid w:val="004542A3"/>
    <w:rsid w:val="004700D4"/>
    <w:rsid w:val="00470E5D"/>
    <w:rsid w:val="00471877"/>
    <w:rsid w:val="00476D3A"/>
    <w:rsid w:val="004810F4"/>
    <w:rsid w:val="00496291"/>
    <w:rsid w:val="004A4A19"/>
    <w:rsid w:val="004B09CD"/>
    <w:rsid w:val="004E584A"/>
    <w:rsid w:val="004F25E4"/>
    <w:rsid w:val="004F5134"/>
    <w:rsid w:val="004F7B52"/>
    <w:rsid w:val="00504B29"/>
    <w:rsid w:val="00515C16"/>
    <w:rsid w:val="00523679"/>
    <w:rsid w:val="00545263"/>
    <w:rsid w:val="005732F9"/>
    <w:rsid w:val="00574A0C"/>
    <w:rsid w:val="005766F3"/>
    <w:rsid w:val="00577951"/>
    <w:rsid w:val="005938CC"/>
    <w:rsid w:val="005947C0"/>
    <w:rsid w:val="005A0E76"/>
    <w:rsid w:val="005C2B0D"/>
    <w:rsid w:val="005C67E4"/>
    <w:rsid w:val="005E31DC"/>
    <w:rsid w:val="005F6B93"/>
    <w:rsid w:val="00603BE0"/>
    <w:rsid w:val="00607A37"/>
    <w:rsid w:val="0062082B"/>
    <w:rsid w:val="00621FEA"/>
    <w:rsid w:val="0063410A"/>
    <w:rsid w:val="00654E4A"/>
    <w:rsid w:val="00663313"/>
    <w:rsid w:val="0066430F"/>
    <w:rsid w:val="00686C8E"/>
    <w:rsid w:val="006A145D"/>
    <w:rsid w:val="006C6540"/>
    <w:rsid w:val="006D4E06"/>
    <w:rsid w:val="006D70A8"/>
    <w:rsid w:val="006F2797"/>
    <w:rsid w:val="006F6FC0"/>
    <w:rsid w:val="00701C1E"/>
    <w:rsid w:val="0070372F"/>
    <w:rsid w:val="00714DA5"/>
    <w:rsid w:val="007202A7"/>
    <w:rsid w:val="00723C90"/>
    <w:rsid w:val="00733327"/>
    <w:rsid w:val="00745AA0"/>
    <w:rsid w:val="007478A4"/>
    <w:rsid w:val="00752033"/>
    <w:rsid w:val="0077156A"/>
    <w:rsid w:val="00773BAE"/>
    <w:rsid w:val="00776478"/>
    <w:rsid w:val="007A1F2C"/>
    <w:rsid w:val="007C3246"/>
    <w:rsid w:val="007D33A9"/>
    <w:rsid w:val="007D722C"/>
    <w:rsid w:val="007F01F1"/>
    <w:rsid w:val="00810868"/>
    <w:rsid w:val="00817159"/>
    <w:rsid w:val="00821407"/>
    <w:rsid w:val="0082292F"/>
    <w:rsid w:val="00823E4A"/>
    <w:rsid w:val="0082692F"/>
    <w:rsid w:val="008276EE"/>
    <w:rsid w:val="00834724"/>
    <w:rsid w:val="00836E36"/>
    <w:rsid w:val="00843935"/>
    <w:rsid w:val="00874DA7"/>
    <w:rsid w:val="008803D1"/>
    <w:rsid w:val="0088528C"/>
    <w:rsid w:val="00893C24"/>
    <w:rsid w:val="00895AD4"/>
    <w:rsid w:val="00897516"/>
    <w:rsid w:val="008B5EDE"/>
    <w:rsid w:val="008C08F6"/>
    <w:rsid w:val="008C40E1"/>
    <w:rsid w:val="008C5C1F"/>
    <w:rsid w:val="008C75AE"/>
    <w:rsid w:val="008D1967"/>
    <w:rsid w:val="008E07A0"/>
    <w:rsid w:val="008E3531"/>
    <w:rsid w:val="008F0DDA"/>
    <w:rsid w:val="008F182B"/>
    <w:rsid w:val="008F1C28"/>
    <w:rsid w:val="008F25AE"/>
    <w:rsid w:val="008F2771"/>
    <w:rsid w:val="008F623B"/>
    <w:rsid w:val="00911451"/>
    <w:rsid w:val="0093236C"/>
    <w:rsid w:val="00941855"/>
    <w:rsid w:val="0095112D"/>
    <w:rsid w:val="00953C60"/>
    <w:rsid w:val="00955390"/>
    <w:rsid w:val="00980442"/>
    <w:rsid w:val="009835CE"/>
    <w:rsid w:val="00992AF5"/>
    <w:rsid w:val="00992DE1"/>
    <w:rsid w:val="009A5D1F"/>
    <w:rsid w:val="009A6D0A"/>
    <w:rsid w:val="009A6F3F"/>
    <w:rsid w:val="009B0B18"/>
    <w:rsid w:val="009B1B01"/>
    <w:rsid w:val="009B396A"/>
    <w:rsid w:val="009C0680"/>
    <w:rsid w:val="009C276E"/>
    <w:rsid w:val="009D19A1"/>
    <w:rsid w:val="009D57CA"/>
    <w:rsid w:val="009E08DA"/>
    <w:rsid w:val="00A01205"/>
    <w:rsid w:val="00A0670A"/>
    <w:rsid w:val="00A15EF8"/>
    <w:rsid w:val="00A22B3A"/>
    <w:rsid w:val="00A32F4F"/>
    <w:rsid w:val="00A34A57"/>
    <w:rsid w:val="00A42331"/>
    <w:rsid w:val="00A461A3"/>
    <w:rsid w:val="00A5050F"/>
    <w:rsid w:val="00A506C0"/>
    <w:rsid w:val="00A60868"/>
    <w:rsid w:val="00A66977"/>
    <w:rsid w:val="00A71CBA"/>
    <w:rsid w:val="00A80A44"/>
    <w:rsid w:val="00A9095F"/>
    <w:rsid w:val="00AA5AF9"/>
    <w:rsid w:val="00AB302D"/>
    <w:rsid w:val="00AB348E"/>
    <w:rsid w:val="00AB7017"/>
    <w:rsid w:val="00AB76F2"/>
    <w:rsid w:val="00AD27A3"/>
    <w:rsid w:val="00AD65CE"/>
    <w:rsid w:val="00AE2999"/>
    <w:rsid w:val="00AE2A8C"/>
    <w:rsid w:val="00AE37F3"/>
    <w:rsid w:val="00AE457A"/>
    <w:rsid w:val="00AE5ED1"/>
    <w:rsid w:val="00AF73E1"/>
    <w:rsid w:val="00B03DB4"/>
    <w:rsid w:val="00B04E71"/>
    <w:rsid w:val="00B06959"/>
    <w:rsid w:val="00B11180"/>
    <w:rsid w:val="00B12F86"/>
    <w:rsid w:val="00B1498B"/>
    <w:rsid w:val="00B36977"/>
    <w:rsid w:val="00B50573"/>
    <w:rsid w:val="00B57FA0"/>
    <w:rsid w:val="00B67BCD"/>
    <w:rsid w:val="00B711BC"/>
    <w:rsid w:val="00B733CC"/>
    <w:rsid w:val="00B76486"/>
    <w:rsid w:val="00B92A28"/>
    <w:rsid w:val="00BA6068"/>
    <w:rsid w:val="00BB2B7E"/>
    <w:rsid w:val="00BC2F07"/>
    <w:rsid w:val="00BF01D2"/>
    <w:rsid w:val="00BF44D8"/>
    <w:rsid w:val="00C054B9"/>
    <w:rsid w:val="00C1168E"/>
    <w:rsid w:val="00C20992"/>
    <w:rsid w:val="00C22345"/>
    <w:rsid w:val="00C4313E"/>
    <w:rsid w:val="00C4729F"/>
    <w:rsid w:val="00C507BF"/>
    <w:rsid w:val="00C742D8"/>
    <w:rsid w:val="00C76029"/>
    <w:rsid w:val="00C85DFE"/>
    <w:rsid w:val="00CB103D"/>
    <w:rsid w:val="00CD1418"/>
    <w:rsid w:val="00CD7275"/>
    <w:rsid w:val="00CE6D84"/>
    <w:rsid w:val="00CF07E0"/>
    <w:rsid w:val="00CF5D78"/>
    <w:rsid w:val="00D043F1"/>
    <w:rsid w:val="00D13BF8"/>
    <w:rsid w:val="00D25162"/>
    <w:rsid w:val="00D26CA3"/>
    <w:rsid w:val="00D472BF"/>
    <w:rsid w:val="00D506BA"/>
    <w:rsid w:val="00D6074B"/>
    <w:rsid w:val="00D64422"/>
    <w:rsid w:val="00D80F87"/>
    <w:rsid w:val="00D8487C"/>
    <w:rsid w:val="00DB647D"/>
    <w:rsid w:val="00DC6ED8"/>
    <w:rsid w:val="00DD095D"/>
    <w:rsid w:val="00DD0A9A"/>
    <w:rsid w:val="00DF6199"/>
    <w:rsid w:val="00DF77B2"/>
    <w:rsid w:val="00E030AB"/>
    <w:rsid w:val="00E03971"/>
    <w:rsid w:val="00E06EDD"/>
    <w:rsid w:val="00E079D8"/>
    <w:rsid w:val="00E10B04"/>
    <w:rsid w:val="00E246BC"/>
    <w:rsid w:val="00E27995"/>
    <w:rsid w:val="00E33390"/>
    <w:rsid w:val="00E431DD"/>
    <w:rsid w:val="00E5261B"/>
    <w:rsid w:val="00E56AB5"/>
    <w:rsid w:val="00E56D4E"/>
    <w:rsid w:val="00E63F54"/>
    <w:rsid w:val="00E665EB"/>
    <w:rsid w:val="00E84F13"/>
    <w:rsid w:val="00E90BF0"/>
    <w:rsid w:val="00EA58EA"/>
    <w:rsid w:val="00EB3ABC"/>
    <w:rsid w:val="00EB52CD"/>
    <w:rsid w:val="00EC0A67"/>
    <w:rsid w:val="00ED1EFA"/>
    <w:rsid w:val="00ED5497"/>
    <w:rsid w:val="00EE0140"/>
    <w:rsid w:val="00F203A6"/>
    <w:rsid w:val="00F21A78"/>
    <w:rsid w:val="00F24ADD"/>
    <w:rsid w:val="00F358D8"/>
    <w:rsid w:val="00F53E53"/>
    <w:rsid w:val="00F71904"/>
    <w:rsid w:val="00F77A41"/>
    <w:rsid w:val="00F867B2"/>
    <w:rsid w:val="00F967E5"/>
    <w:rsid w:val="00FA5D1E"/>
    <w:rsid w:val="00FD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B652A"/>
  <w15:chartTrackingRefBased/>
  <w15:docId w15:val="{8F891398-8BAE-4C0E-A72C-2A7DD4DF3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648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1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FE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B64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hisa Teramoto</dc:creator>
  <cp:keywords/>
  <dc:description/>
  <cp:lastModifiedBy>Tadahisa Teramoto</cp:lastModifiedBy>
  <cp:revision>7</cp:revision>
  <cp:lastPrinted>2022-12-08T00:26:00Z</cp:lastPrinted>
  <dcterms:created xsi:type="dcterms:W3CDTF">2023-06-07T22:59:00Z</dcterms:created>
  <dcterms:modified xsi:type="dcterms:W3CDTF">2023-06-07T23:08:00Z</dcterms:modified>
</cp:coreProperties>
</file>